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0D6D48" w14:textId="4BE2CF1F" w:rsidR="00913E38" w:rsidRPr="00B66365" w:rsidRDefault="009B3000" w:rsidP="00913E3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  <w:t xml:space="preserve">S3 </w:t>
      </w:r>
      <w:r w:rsidR="00913E38" w:rsidRPr="00A34FEC"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  <w:t>Table</w:t>
      </w:r>
      <w:r w:rsidR="00913E38"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  <w:t>.</w:t>
      </w:r>
      <w:r w:rsidR="00913E38" w:rsidRPr="003848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3E38" w:rsidRPr="00B66365">
        <w:rPr>
          <w:rFonts w:ascii="Times New Roman" w:hAnsi="Times New Roman" w:cs="Times New Roman"/>
          <w:sz w:val="24"/>
          <w:szCs w:val="24"/>
          <w:lang w:val="en-US"/>
        </w:rPr>
        <w:t>Additive index (AI), selection gain (SG), and selection gain in percentage (</w:t>
      </w:r>
      <w:r w:rsidR="00913E38">
        <w:rPr>
          <w:rFonts w:ascii="Times New Roman" w:hAnsi="Times New Roman" w:cs="Times New Roman"/>
          <w:sz w:val="24"/>
          <w:szCs w:val="24"/>
          <w:lang w:val="en-US"/>
        </w:rPr>
        <w:t>SG</w:t>
      </w:r>
      <w:r w:rsidR="00913E38" w:rsidRPr="00B66365">
        <w:rPr>
          <w:rFonts w:ascii="Times New Roman" w:hAnsi="Times New Roman" w:cs="Times New Roman"/>
          <w:sz w:val="24"/>
          <w:szCs w:val="24"/>
          <w:lang w:val="en-US"/>
        </w:rPr>
        <w:t xml:space="preserve">%), based on </w:t>
      </w:r>
      <w:r w:rsidR="00913E38">
        <w:rPr>
          <w:rFonts w:ascii="Times New Roman" w:hAnsi="Times New Roman" w:cs="Times New Roman"/>
          <w:sz w:val="24"/>
          <w:szCs w:val="24"/>
          <w:lang w:val="en-US"/>
        </w:rPr>
        <w:t xml:space="preserve">the estimated </w:t>
      </w:r>
      <w:r w:rsidR="00913E38" w:rsidRPr="00B66365">
        <w:rPr>
          <w:rFonts w:ascii="Times New Roman" w:hAnsi="Times New Roman" w:cs="Times New Roman"/>
          <w:sz w:val="24"/>
          <w:szCs w:val="24"/>
          <w:lang w:val="en-US"/>
        </w:rPr>
        <w:t xml:space="preserve">genetic values </w:t>
      </w:r>
      <w:r w:rsidR="00913E38">
        <w:rPr>
          <w:rFonts w:ascii="Times New Roman" w:hAnsi="Times New Roman" w:cs="Times New Roman"/>
          <w:sz w:val="24"/>
          <w:szCs w:val="24"/>
          <w:lang w:val="en-US"/>
        </w:rPr>
        <w:t>of the 73</w:t>
      </w:r>
      <w:r w:rsidR="00913E38" w:rsidRPr="00B663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3E38" w:rsidRPr="00B66365">
        <w:rPr>
          <w:rFonts w:ascii="Times New Roman" w:hAnsi="Times New Roman" w:cs="Times New Roman"/>
          <w:i/>
          <w:iCs/>
          <w:sz w:val="24"/>
          <w:szCs w:val="24"/>
          <w:lang w:val="en-US"/>
        </w:rPr>
        <w:t>Jatropha curcas</w:t>
      </w:r>
      <w:r w:rsidR="00913E38">
        <w:rPr>
          <w:rFonts w:ascii="Times New Roman" w:hAnsi="Times New Roman" w:cs="Times New Roman"/>
          <w:sz w:val="24"/>
          <w:szCs w:val="24"/>
          <w:lang w:val="en-US"/>
        </w:rPr>
        <w:t xml:space="preserve"> progenies.</w:t>
      </w:r>
    </w:p>
    <w:tbl>
      <w:tblPr>
        <w:tblW w:w="5000" w:type="pct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6"/>
        <w:gridCol w:w="896"/>
        <w:gridCol w:w="896"/>
        <w:gridCol w:w="895"/>
        <w:gridCol w:w="895"/>
        <w:gridCol w:w="895"/>
        <w:gridCol w:w="895"/>
        <w:gridCol w:w="895"/>
        <w:gridCol w:w="895"/>
        <w:gridCol w:w="968"/>
      </w:tblGrid>
      <w:tr w:rsidR="00913E38" w:rsidRPr="00B1496D" w14:paraId="1468396E" w14:textId="77777777" w:rsidTr="0012146C">
        <w:trPr>
          <w:trHeight w:val="290"/>
        </w:trPr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263009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rogeny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0D8AAF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010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8E2500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011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2E7180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012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C5291F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013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C75A37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DC9C31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015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60BDB8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I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5B2557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G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B47138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G(%)</w:t>
            </w:r>
          </w:p>
        </w:tc>
      </w:tr>
      <w:tr w:rsidR="00913E38" w:rsidRPr="00B1496D" w14:paraId="2C789CA4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6FDA65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1A3FB0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2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0A2B76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4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32369F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77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6622B0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76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4DAB3A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07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AED97D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48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DA6F59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39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EE6221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0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3759AF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.555</w:t>
            </w:r>
          </w:p>
        </w:tc>
      </w:tr>
      <w:tr w:rsidR="00913E38" w:rsidRPr="00B1496D" w14:paraId="10545D6B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1E020B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4117E4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1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3E7300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6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CE936E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06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FAA0EC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7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FC8641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91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B743A8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22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AB47EA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19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F2CB93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9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78B21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.154</w:t>
            </w:r>
          </w:p>
        </w:tc>
      </w:tr>
      <w:tr w:rsidR="00913E38" w:rsidRPr="00B1496D" w14:paraId="4CAB708A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909589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C55D1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4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904D24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EC0A2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13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4DB310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7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DB3831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90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077F4D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28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AB7C18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19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C49DBA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8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E3CFE5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.649</w:t>
            </w:r>
          </w:p>
        </w:tc>
      </w:tr>
      <w:tr w:rsidR="00913E38" w:rsidRPr="00B1496D" w14:paraId="41B0B7DF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092AA2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B57426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1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35B3D7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5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411760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7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2A704C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6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231D2D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93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23341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35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915F84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03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0A480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7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7954A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.827</w:t>
            </w:r>
          </w:p>
        </w:tc>
      </w:tr>
      <w:tr w:rsidR="00913E38" w:rsidRPr="00B1496D" w14:paraId="2855721B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8ACADE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956CDB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7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7DEEF6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5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4558A9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5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6750FE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3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9AF504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94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B68500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40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193614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02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3C7875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7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E5D627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.297</w:t>
            </w:r>
          </w:p>
        </w:tc>
      </w:tr>
      <w:tr w:rsidR="00913E38" w:rsidRPr="00B1496D" w14:paraId="4F62830F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074AC6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CC8D6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6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58C165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9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FFFC88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8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87DA20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3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C7ECF8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77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DABCF0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27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8F0AAC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87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9926E7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6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762B29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.592</w:t>
            </w:r>
          </w:p>
        </w:tc>
      </w:tr>
      <w:tr w:rsidR="00913E38" w:rsidRPr="00B1496D" w14:paraId="112EBE94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4AB503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0EF067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6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29A817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9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2239D3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78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11015D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6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6DF89F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78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E7A933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26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5307A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86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58A03B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6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07AAC3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.072</w:t>
            </w:r>
          </w:p>
        </w:tc>
      </w:tr>
      <w:tr w:rsidR="00913E38" w:rsidRPr="00B1496D" w14:paraId="2335A86D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51EF09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4BF9BE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8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B8E72E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3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89C4E7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93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5388B0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9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AFBFAC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74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590D83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07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68473D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8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81B15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5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7C7F8A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.569</w:t>
            </w:r>
          </w:p>
        </w:tc>
      </w:tr>
      <w:tr w:rsidR="00913E38" w:rsidRPr="00B1496D" w14:paraId="78F227A0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8B2886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9E8F18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E4739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1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327870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80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4336B5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4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968550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83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85137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24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47DDE6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78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188017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5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F6F3C3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.156</w:t>
            </w:r>
          </w:p>
        </w:tc>
      </w:tr>
      <w:tr w:rsidR="00913E38" w:rsidRPr="00B1496D" w14:paraId="5CE38C89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E71045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681DAE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5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47645F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2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E240EA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9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E137E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7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29D064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75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2C4667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28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958821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73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9421FE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4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E907F8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.742</w:t>
            </w:r>
          </w:p>
        </w:tc>
      </w:tr>
      <w:tr w:rsidR="00913E38" w:rsidRPr="00B1496D" w14:paraId="2EEC44F6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933CA3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89FD06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BCB7C9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1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E33D0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2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A86F43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6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C128CA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78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46CA37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17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C86B2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72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C2D84F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4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F12A30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.400</w:t>
            </w:r>
          </w:p>
        </w:tc>
      </w:tr>
      <w:tr w:rsidR="00913E38" w:rsidRPr="00B1496D" w14:paraId="5B178022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1E5CD2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DBBAC1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7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986F7A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6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F994B5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82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CAA11E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2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93F309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73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DF72EB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08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486243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67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EE635B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4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666AAF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.049</w:t>
            </w:r>
          </w:p>
        </w:tc>
      </w:tr>
      <w:tr w:rsidR="00913E38" w:rsidRPr="00B1496D" w14:paraId="140A8A5B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9B79E9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A0A626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4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12FD17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7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840370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82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84E6B6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5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93A185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6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A83726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18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585964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59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6A07BA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3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B73F76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.671</w:t>
            </w:r>
          </w:p>
        </w:tc>
      </w:tr>
      <w:tr w:rsidR="00913E38" w:rsidRPr="00B1496D" w14:paraId="181CCA13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6A7B87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11EC44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4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A1E137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4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49E62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4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0E5016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3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233C7F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70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D4D28B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21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9DE275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58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0572AE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3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0D3E5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.337</w:t>
            </w:r>
          </w:p>
        </w:tc>
      </w:tr>
      <w:tr w:rsidR="00913E38" w:rsidRPr="00B1496D" w14:paraId="7F9D5546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80FF2A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C9B3F1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4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08FB8B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A6D8EA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79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DC658B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2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306BD9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67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A64251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09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4AF936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58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477A0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3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20A66D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.044</w:t>
            </w:r>
          </w:p>
        </w:tc>
      </w:tr>
      <w:tr w:rsidR="00913E38" w:rsidRPr="00B1496D" w14:paraId="16875DC4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DD48AE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3A12CE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6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F02947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1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6C445C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7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8766C5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2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7E7C3E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7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7126D9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08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EC21E3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48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DCA6C8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2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F70BAA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.697</w:t>
            </w:r>
          </w:p>
        </w:tc>
      </w:tr>
      <w:tr w:rsidR="00913E38" w:rsidRPr="00B1496D" w14:paraId="485922E3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24D5FC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31FDB6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5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DF0ECD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1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47A697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88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CEB9B6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B74033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51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26D07F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03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198E86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47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7D8437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2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463481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.385</w:t>
            </w:r>
          </w:p>
        </w:tc>
      </w:tr>
      <w:tr w:rsidR="00913E38" w:rsidRPr="00B1496D" w14:paraId="0EC4DFED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9C3921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487895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46E4E9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7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C8B75B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77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2EE983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2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C11D0F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63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849374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09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199C29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47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88B4A1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2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862EF9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.103</w:t>
            </w:r>
          </w:p>
        </w:tc>
      </w:tr>
      <w:tr w:rsidR="00913E38" w:rsidRPr="00B1496D" w14:paraId="2EC4D00B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CF35EE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54B317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7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676C1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0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A9CBFA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0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02FCB3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7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A558C9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76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4BF74E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3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5B2E7A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46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12A835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1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CBC157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846</w:t>
            </w:r>
          </w:p>
        </w:tc>
      </w:tr>
      <w:tr w:rsidR="00913E38" w:rsidRPr="00B1496D" w14:paraId="751C86DE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6DFAA1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34DB03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C2EAD8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5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B81165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75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8040FB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5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49CF99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53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AE0870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14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865ABA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44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53413A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1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FA15A0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601</w:t>
            </w:r>
          </w:p>
        </w:tc>
      </w:tr>
      <w:tr w:rsidR="00913E38" w:rsidRPr="00B1496D" w14:paraId="4ABBFE70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6EFA7E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8C99C0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F33CC1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8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6EA86F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406898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7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F94086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62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2D1C17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13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9B6430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43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5F6A5E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1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806554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374</w:t>
            </w:r>
          </w:p>
        </w:tc>
      </w:tr>
      <w:tr w:rsidR="00913E38" w:rsidRPr="00B1496D" w14:paraId="690330A7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1CEDFF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E32B46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FFFBE4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5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6F1D0A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85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B9DFDA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0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CD7228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55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A138B5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09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0938DD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42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D77091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1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06554D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159</w:t>
            </w:r>
          </w:p>
        </w:tc>
      </w:tr>
      <w:tr w:rsidR="00913E38" w:rsidRPr="00B1496D" w14:paraId="5DFBB21E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6E7406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65DF99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5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3FCD1E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ACDE40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6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D71BE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8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5596C0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64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852216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11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7973C5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41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5B14E0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1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3C93B6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959</w:t>
            </w:r>
          </w:p>
        </w:tc>
      </w:tr>
      <w:tr w:rsidR="00913E38" w:rsidRPr="00B1496D" w14:paraId="3BEE9451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ED0331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A01D8E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3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9AB79E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9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82D295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5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D58215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2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EC454F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65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2BADD5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93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B89ED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35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B19AFC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0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936DF8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737</w:t>
            </w:r>
          </w:p>
        </w:tc>
      </w:tr>
      <w:tr w:rsidR="00913E38" w:rsidRPr="00B1496D" w14:paraId="15741E6A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BCBD5E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B9A61A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25FCF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65D763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87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04B406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5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7B39D3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50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661FDA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97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E0E3FD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35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9702B4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0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4F8A29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531</w:t>
            </w:r>
          </w:p>
        </w:tc>
      </w:tr>
      <w:tr w:rsidR="00913E38" w:rsidRPr="00B1496D" w14:paraId="618929AF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BF81FB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EA39E0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6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BB08FC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8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5497BF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9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4E38F4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8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EBB5D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54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AAF036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08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CE26EE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34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B82DBD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0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BF64C1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339</w:t>
            </w:r>
          </w:p>
        </w:tc>
      </w:tr>
      <w:tr w:rsidR="00913E38" w:rsidRPr="00B1496D" w14:paraId="149C4029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111C3A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74CE5D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1D91D6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1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70A697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0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B3E59E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7CB47E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59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25144C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10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888F3C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33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EBD2A8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0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FD330D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156</w:t>
            </w:r>
          </w:p>
        </w:tc>
      </w:tr>
      <w:tr w:rsidR="00913E38" w:rsidRPr="00B1496D" w14:paraId="550391FD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560E7B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76574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1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FE38E6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2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D992B0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DD608C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CDC94D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60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B08523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1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F0545A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29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E0C2DC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0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A03450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961</w:t>
            </w:r>
          </w:p>
        </w:tc>
      </w:tr>
      <w:tr w:rsidR="00913E38" w:rsidRPr="00B1496D" w14:paraId="42439C82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048835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E9FEF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0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E64B67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1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E77ED1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5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F8EDF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8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CD2479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57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FCFB57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0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431A17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26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4CA3E6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9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38633B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766</w:t>
            </w:r>
          </w:p>
        </w:tc>
      </w:tr>
      <w:tr w:rsidR="00913E38" w:rsidRPr="00B1496D" w14:paraId="452E58F7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D80B68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3A6901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4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DB0521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6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60C4EB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8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6F1DA6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3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D13E9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5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5A5C00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00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885A98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25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0856F4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9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FCB166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582</w:t>
            </w:r>
          </w:p>
        </w:tc>
      </w:tr>
      <w:tr w:rsidR="00913E38" w:rsidRPr="00B1496D" w14:paraId="0FF7BB86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17DD70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96E62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0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077506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6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215CBE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74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EFBEB7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8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743638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45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50BD9D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06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86FD83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24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B85D6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9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E36DCA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403</w:t>
            </w:r>
          </w:p>
        </w:tc>
      </w:tr>
      <w:tr w:rsidR="00913E38" w:rsidRPr="00B1496D" w14:paraId="09F49E5E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E1AEB1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F779D1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0925A3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3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F5A877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74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4CDDA9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3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E05CC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48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535971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99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9B0B28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24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07E5D6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9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08F038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236</w:t>
            </w:r>
          </w:p>
        </w:tc>
      </w:tr>
      <w:tr w:rsidR="00913E38" w:rsidRPr="00B1496D" w14:paraId="32B1FE29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6C1FBE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0A7A37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6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FF60AE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8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2CBEBE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4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9E3618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4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8E23F7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53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068E20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02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8741D5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21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F56AE9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9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134104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066</w:t>
            </w:r>
          </w:p>
        </w:tc>
      </w:tr>
      <w:tr w:rsidR="00913E38" w:rsidRPr="00B1496D" w14:paraId="39874322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703E36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0F9D38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0F541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8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191194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0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C428D8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0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5FA449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5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2E58BD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03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0F2ACC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2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E9894F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8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457431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906</w:t>
            </w:r>
          </w:p>
        </w:tc>
      </w:tr>
      <w:tr w:rsidR="00913E38" w:rsidRPr="00B1496D" w14:paraId="21B416B5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274632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BCB3A6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44A5B8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9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966973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5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581FF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2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CE3F1D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54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57F7DA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00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CC5400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19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BF7883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8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7F24D0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745</w:t>
            </w:r>
          </w:p>
        </w:tc>
      </w:tr>
      <w:tr w:rsidR="00913E38" w:rsidRPr="00B1496D" w14:paraId="1A5BE4D8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D7DAC0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EFA5AF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B3EB4F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6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573381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4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5FB4CE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4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A80D9D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53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1F2484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8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C8A5AE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18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88FA3A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8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F439D8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591</w:t>
            </w:r>
          </w:p>
        </w:tc>
      </w:tr>
      <w:tr w:rsidR="00913E38" w:rsidRPr="00B1496D" w14:paraId="324F2432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66EFFC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117541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CC2F3C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7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3CC47F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7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4B22B8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8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7FAA8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6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BD29E0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13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FC3864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18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0C08C8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8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B999D3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445</w:t>
            </w:r>
          </w:p>
        </w:tc>
      </w:tr>
      <w:tr w:rsidR="00913E38" w:rsidRPr="00B1496D" w14:paraId="039E41EA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2C6569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3B3F6B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1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FCB047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9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038DC7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4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62DA0A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5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53AE29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59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4D56C1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07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05E755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11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886AB8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8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72C938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281</w:t>
            </w:r>
          </w:p>
        </w:tc>
      </w:tr>
      <w:tr w:rsidR="00913E38" w:rsidRPr="00B1496D" w14:paraId="261B6FC1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5355F1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14F7A3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0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6CF01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42C3CC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72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5E3A1C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8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E80536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37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1CB59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99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6E6A6C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11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F5768B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8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D18D0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123</w:t>
            </w:r>
          </w:p>
        </w:tc>
      </w:tr>
      <w:tr w:rsidR="00913E38" w:rsidRPr="00B1496D" w14:paraId="11D29C20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9AF37E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7BDAFA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0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8C771F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C2B2FC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9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593568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2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6291AC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50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7B6AD8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16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BEC7F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09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0962D5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8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217001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967</w:t>
            </w:r>
          </w:p>
        </w:tc>
      </w:tr>
      <w:tr w:rsidR="00913E38" w:rsidRPr="00B1496D" w14:paraId="7D2F8C04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BC2F38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6C6F01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9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EB5645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4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599E44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8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193A4B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3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DE33CE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56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76272D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98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C9ABCE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07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D10277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7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582FD3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813</w:t>
            </w:r>
          </w:p>
        </w:tc>
      </w:tr>
      <w:tr w:rsidR="00913E38" w:rsidRPr="00B1496D" w14:paraId="643B2CAB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1B688C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867656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4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7692EB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0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EEF466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2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22BB47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6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7784E9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52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32AA9F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9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C876A5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06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7C6C75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7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59C08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661</w:t>
            </w:r>
          </w:p>
        </w:tc>
      </w:tr>
      <w:tr w:rsidR="00913E38" w:rsidRPr="00B1496D" w14:paraId="3A44B487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2D761C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18EFC7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4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B39CCE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6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9359D0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7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E94546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9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13578F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44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12ED93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85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311E6F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06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694FE1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7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2A567B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516</w:t>
            </w:r>
          </w:p>
        </w:tc>
      </w:tr>
      <w:tr w:rsidR="00913E38" w:rsidRPr="00B1496D" w14:paraId="5B61F4CE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CE8504" w14:textId="77777777" w:rsidR="00913E38" w:rsidRPr="006A562E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A56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lastRenderedPageBreak/>
              <w:t>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D1F2D3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5D529C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7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36E8DD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0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9036FC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6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9A4414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50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3287A4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88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8A3FEB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05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C3140E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7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E53654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374</w:t>
            </w:r>
          </w:p>
        </w:tc>
      </w:tr>
      <w:tr w:rsidR="00913E38" w:rsidRPr="00B1496D" w14:paraId="5B1EE6C6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F956D4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84F49C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A8C63B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C9C329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72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50F44D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7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B92A34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43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94ECE0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84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501B00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0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28AFBB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7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EA85E1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232</w:t>
            </w:r>
          </w:p>
        </w:tc>
      </w:tr>
      <w:tr w:rsidR="00913E38" w:rsidRPr="00B1496D" w14:paraId="5AF91895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881232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2EE0F4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9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78D3D9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7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63F230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2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4F0AC8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7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5D7159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48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D2433E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85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6A682E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00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2B9190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7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7C2DE1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087</w:t>
            </w:r>
          </w:p>
        </w:tc>
      </w:tr>
      <w:tr w:rsidR="00913E38" w:rsidRPr="00B1496D" w14:paraId="61968B49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30F21C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C4D7D0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1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9836E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7E3A5D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91FFD1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8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0FBC7C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39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BEA66F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9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03AB71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98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D4F3F4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6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9FB2AE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943</w:t>
            </w:r>
          </w:p>
        </w:tc>
      </w:tr>
      <w:tr w:rsidR="00913E38" w:rsidRPr="00B1496D" w14:paraId="2DB66067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6A53B2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19CE3E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4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0A2704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87C673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72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D52FAC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2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92CA1A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37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60218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77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F25ECD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97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2BD1DD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6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1EDAA3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801</w:t>
            </w:r>
          </w:p>
        </w:tc>
      </w:tr>
      <w:tr w:rsidR="00913E38" w:rsidRPr="00B1496D" w14:paraId="28ACEA0B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9D2A4E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6CD8D6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6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C77629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0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0CFCBA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93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4852E5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8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A1078A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29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AB05CA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78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09C2E4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9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867A9F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6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1AFEC6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647</w:t>
            </w:r>
          </w:p>
        </w:tc>
      </w:tr>
      <w:tr w:rsidR="00913E38" w:rsidRPr="00B1496D" w14:paraId="2180A9BE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9B61FE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0B1761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5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8CB05F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1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56CE9B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75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40DC96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8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5B3CE3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33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3B947F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70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BCC9A4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89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907BEF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6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EF5445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495</w:t>
            </w:r>
          </w:p>
        </w:tc>
      </w:tr>
      <w:tr w:rsidR="00913E38" w:rsidRPr="00B1496D" w14:paraId="50A38959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FCAD39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8E3D51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D355EC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0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93FE33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6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8BBE99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8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1BC5C8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25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7F4719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78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D761D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80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D0AA06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6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17A86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323</w:t>
            </w:r>
          </w:p>
        </w:tc>
      </w:tr>
      <w:tr w:rsidR="00913E38" w:rsidRPr="00B1496D" w14:paraId="4E66E07A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D8FBB1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3C7F68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4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F084E8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27A719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7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425CCD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5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EEDB8C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3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6950BF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75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4B5C6C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78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255515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6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3DC2CD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151</w:t>
            </w:r>
          </w:p>
        </w:tc>
      </w:tr>
      <w:tr w:rsidR="00913E38" w:rsidRPr="00B1496D" w14:paraId="46258841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BE9663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9C4DA6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5BB28B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2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DD6526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7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7E36CC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9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0921B3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32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5EB7F5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77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C3E314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76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EB757E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6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074D19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981</w:t>
            </w:r>
          </w:p>
        </w:tc>
      </w:tr>
      <w:tr w:rsidR="00913E38" w:rsidRPr="00B1496D" w14:paraId="0E76B784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E90D17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A7FF47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F90B0E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8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29DDC4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9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2DA590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1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353471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36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29B68F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78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4D47D1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75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C8FBC8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5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702635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814</w:t>
            </w:r>
          </w:p>
        </w:tc>
      </w:tr>
      <w:tr w:rsidR="00913E38" w:rsidRPr="00B1496D" w14:paraId="5CDB986D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6B0AE2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8D6853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8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E82B77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3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D862FA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5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59D621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9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788A80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29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663A87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70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E00158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75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A05E91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5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58B318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654</w:t>
            </w:r>
          </w:p>
        </w:tc>
      </w:tr>
      <w:tr w:rsidR="00913E38" w:rsidRPr="00B1496D" w14:paraId="0A00D689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737F56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E8FC1B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1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1C670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0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A89157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7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DC99BC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5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02A70D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16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CF6AD3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76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41F6F9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69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AC6B86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5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A5CEF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484</w:t>
            </w:r>
          </w:p>
        </w:tc>
      </w:tr>
      <w:tr w:rsidR="00913E38" w:rsidRPr="00B1496D" w14:paraId="5D1FEF82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32F739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431B0E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71974B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6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C5DC5C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2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A36D2B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6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9FE9DB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23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DB4B3A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89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E1D3A7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68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817081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5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C5DF9A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318</w:t>
            </w:r>
          </w:p>
        </w:tc>
      </w:tr>
      <w:tr w:rsidR="00913E38" w:rsidRPr="00B1496D" w14:paraId="088328F1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3442E4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F6F78C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83A414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0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3A7485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8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9509AD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3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A11940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3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527933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76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008845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64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78AAE3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5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40AEEA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146</w:t>
            </w:r>
          </w:p>
        </w:tc>
      </w:tr>
      <w:tr w:rsidR="00913E38" w:rsidRPr="00B1496D" w14:paraId="655FC4FC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C6689D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A81851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B9A7A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9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609AEB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4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23CB2B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0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35E106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21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068A0E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61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EB23FD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53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D05FC6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5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F717FB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955</w:t>
            </w:r>
          </w:p>
        </w:tc>
      </w:tr>
      <w:tr w:rsidR="00913E38" w:rsidRPr="00B1496D" w14:paraId="135D7B04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14D85B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BCE89D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5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34826F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2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7CCD64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6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E052D7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2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D6CFF5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19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F4B947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59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74B960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53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F876E3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4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F5A23B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769</w:t>
            </w:r>
          </w:p>
        </w:tc>
      </w:tr>
      <w:tr w:rsidR="00913E38" w:rsidRPr="00B1496D" w14:paraId="677D989E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450A2B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A3D28F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D1A7F8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5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259DC7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8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22961D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E5A090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20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4D9FD7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75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F9A15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41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AE92B1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4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3E6A38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562</w:t>
            </w:r>
          </w:p>
        </w:tc>
      </w:tr>
      <w:tr w:rsidR="00913E38" w:rsidRPr="00B1496D" w14:paraId="2DE0D985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54E107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49BE81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7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1E4975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3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F4EB3E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0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F165EA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4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DFAB48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13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BACADC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66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0554BA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38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9058AF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4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A707BF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354</w:t>
            </w:r>
          </w:p>
        </w:tc>
      </w:tr>
      <w:tr w:rsidR="00913E38" w:rsidRPr="00B1496D" w14:paraId="11AC6643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058076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1DEABC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C30D27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DC8FB8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8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827E07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8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29B9DE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26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CC661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72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74940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36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5EF7E8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4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593753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148</w:t>
            </w:r>
          </w:p>
        </w:tc>
      </w:tr>
      <w:tr w:rsidR="00913E38" w:rsidRPr="00B1496D" w14:paraId="764727EF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DBDC9A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AAC5A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7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6C887B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5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BCAC1A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6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233DFC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3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0DAC89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98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A0E241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42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14B354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14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305D95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3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82DC38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899</w:t>
            </w:r>
          </w:p>
        </w:tc>
      </w:tr>
      <w:tr w:rsidR="00913E38" w:rsidRPr="00B1496D" w14:paraId="20921209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D3E2A1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A9F60F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51606F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2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ED6B00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3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2EAF53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2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08D233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04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74E091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58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D8063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1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729F1A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3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4E9AB6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653</w:t>
            </w:r>
          </w:p>
        </w:tc>
      </w:tr>
      <w:tr w:rsidR="00913E38" w:rsidRPr="00B1496D" w14:paraId="6F468AD0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CA958C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D7F120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4A4D96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8F6216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9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B2C3B9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2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0B9954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01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05EE94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49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9E6D0C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07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CA3190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3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DC30BC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405</w:t>
            </w:r>
          </w:p>
        </w:tc>
      </w:tr>
      <w:tr w:rsidR="00913E38" w:rsidRPr="00B1496D" w14:paraId="6F2D4198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484AB2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664F53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0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FE19FE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2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37EA48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0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23B128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2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50460B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02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9BC6CC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45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265FCB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07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35DDDD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3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8D4F6F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163</w:t>
            </w:r>
          </w:p>
        </w:tc>
      </w:tr>
      <w:tr w:rsidR="00913E38" w:rsidRPr="00B1496D" w14:paraId="72D2E00E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3A501E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2057F3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7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DB094D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6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00AAE9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7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A9819D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0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DE3D20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81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DBCD57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14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615ED7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49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804EF3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2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618909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807</w:t>
            </w:r>
          </w:p>
        </w:tc>
      </w:tr>
      <w:tr w:rsidR="00913E38" w:rsidRPr="00B1496D" w14:paraId="4B1C0281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EA655D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3F56F6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F7DB5C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0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A7108B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7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328036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1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6D57AF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5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C993AB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23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32B859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24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D71523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2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529B49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408</w:t>
            </w:r>
          </w:p>
        </w:tc>
      </w:tr>
      <w:tr w:rsidR="00913E38" w:rsidRPr="00B1496D" w14:paraId="54D46FE1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98F78B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5D3974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720C8F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5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586F43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1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B148B6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5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3F531F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4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64A068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92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6A8EF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98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FAB998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2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AEFAB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968</w:t>
            </w:r>
          </w:p>
        </w:tc>
      </w:tr>
      <w:tr w:rsidR="00913E38" w:rsidRPr="00B1496D" w14:paraId="34DD6096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D4F642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F834EB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12E76C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7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450216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2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6DD663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C69059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9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9C6DE3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51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308936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21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0CBE19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1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E5AAFB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83</w:t>
            </w:r>
          </w:p>
        </w:tc>
      </w:tr>
      <w:tr w:rsidR="00913E38" w:rsidRPr="00B1496D" w14:paraId="757D13AF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CF28A5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5706BA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A9DDAB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7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A9C9A1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1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A8FD87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0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130E4B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4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181C74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9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08535F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61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735D6B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D3C018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96</w:t>
            </w:r>
          </w:p>
        </w:tc>
      </w:tr>
      <w:tr w:rsidR="00913E38" w:rsidRPr="00B1496D" w14:paraId="395CC588" w14:textId="77777777" w:rsidTr="0012146C">
        <w:trPr>
          <w:trHeight w:val="290"/>
        </w:trPr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691EE7" w14:textId="77777777" w:rsidR="00913E38" w:rsidRPr="00B1496D" w:rsidRDefault="00913E38" w:rsidP="001214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D3675A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2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309C99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7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F45634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66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9BBA59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56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48AE52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43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5425EE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78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3FE065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475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9060BA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00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DB97D6" w14:textId="77777777" w:rsidR="00913E38" w:rsidRPr="00B1496D" w:rsidRDefault="00913E38" w:rsidP="00121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149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</w:t>
            </w:r>
          </w:p>
        </w:tc>
      </w:tr>
    </w:tbl>
    <w:p w14:paraId="3712D59D" w14:textId="77777777" w:rsidR="00913E38" w:rsidRPr="00887A84" w:rsidRDefault="00913E38" w:rsidP="00913E3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8ABC525" w14:textId="77777777" w:rsidR="0083745F" w:rsidRDefault="009B3000"/>
    <w:sectPr w:rsidR="008374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">
    <w:altName w:val="Times New Roman"/>
    <w:panose1 w:val="00000000000000000000"/>
    <w:charset w:val="00"/>
    <w:family w:val="roman"/>
    <w:notTrueType/>
    <w:pitch w:val="default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E38"/>
    <w:rsid w:val="00913E38"/>
    <w:rsid w:val="009B3000"/>
    <w:rsid w:val="00CE2B2A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2ED9A"/>
  <w15:chartTrackingRefBased/>
  <w15:docId w15:val="{DCCCC823-F446-4EFB-A66B-406A0F413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E38"/>
    <w:rPr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3E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3E3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3E3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t-B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3E3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pt-BR"/>
    </w:rPr>
  </w:style>
  <w:style w:type="paragraph" w:customStyle="1" w:styleId="Standard">
    <w:name w:val="Standard"/>
    <w:qFormat/>
    <w:rsid w:val="00913E38"/>
    <w:pPr>
      <w:suppressAutoHyphens/>
      <w:spacing w:after="200" w:line="480" w:lineRule="auto"/>
      <w:ind w:firstLine="567"/>
      <w:jc w:val="both"/>
    </w:pPr>
    <w:rPr>
      <w:rFonts w:ascii="Calibri" w:eastAsia="Calibri" w:hAnsi="Calibri" w:cs="F"/>
      <w:color w:val="00000A"/>
      <w:lang w:val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913E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3E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3E38"/>
    <w:rPr>
      <w:sz w:val="20"/>
      <w:szCs w:val="20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3E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3E38"/>
    <w:rPr>
      <w:b/>
      <w:bCs/>
      <w:sz w:val="20"/>
      <w:szCs w:val="20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3E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E38"/>
    <w:rPr>
      <w:rFonts w:ascii="Segoe UI" w:hAnsi="Segoe UI" w:cs="Segoe UI"/>
      <w:sz w:val="18"/>
      <w:szCs w:val="18"/>
      <w:lang w:val="pt-BR"/>
    </w:rPr>
  </w:style>
  <w:style w:type="character" w:styleId="Hyperlink">
    <w:name w:val="Hyperlink"/>
    <w:basedOn w:val="DefaultParagraphFont"/>
    <w:uiPriority w:val="99"/>
    <w:semiHidden/>
    <w:unhideWhenUsed/>
    <w:rsid w:val="00913E3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3E38"/>
    <w:rPr>
      <w:color w:val="954F72"/>
      <w:u w:val="single"/>
    </w:rPr>
  </w:style>
  <w:style w:type="paragraph" w:customStyle="1" w:styleId="msonormal0">
    <w:name w:val="msonormal"/>
    <w:basedOn w:val="Normal"/>
    <w:rsid w:val="00913E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3">
    <w:name w:val="xl63"/>
    <w:basedOn w:val="Normal"/>
    <w:rsid w:val="00913E3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4">
    <w:name w:val="xl64"/>
    <w:basedOn w:val="Normal"/>
    <w:rsid w:val="00913E3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913E3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913E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7">
    <w:name w:val="xl67"/>
    <w:basedOn w:val="Normal"/>
    <w:rsid w:val="00913E3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character" w:styleId="LineNumber">
    <w:name w:val="line number"/>
    <w:basedOn w:val="DefaultParagraphFont"/>
    <w:uiPriority w:val="99"/>
    <w:semiHidden/>
    <w:unhideWhenUsed/>
    <w:rsid w:val="00913E38"/>
  </w:style>
  <w:style w:type="paragraph" w:customStyle="1" w:styleId="western">
    <w:name w:val="western"/>
    <w:basedOn w:val="Normal"/>
    <w:rsid w:val="00913E38"/>
    <w:pPr>
      <w:spacing w:before="100" w:beforeAutospacing="1" w:after="142" w:line="288" w:lineRule="auto"/>
    </w:pPr>
    <w:rPr>
      <w:rFonts w:ascii="Times New Roman" w:eastAsia="Times New Roman" w:hAnsi="Times New Roman" w:cs="Times New Roman"/>
      <w:color w:val="00000A"/>
      <w:sz w:val="24"/>
      <w:szCs w:val="24"/>
      <w:lang w:eastAsia="pt-BR"/>
    </w:rPr>
  </w:style>
  <w:style w:type="character" w:styleId="PlaceholderText">
    <w:name w:val="Placeholder Text"/>
    <w:basedOn w:val="DefaultParagraphFont"/>
    <w:uiPriority w:val="99"/>
    <w:semiHidden/>
    <w:rsid w:val="00913E38"/>
    <w:rPr>
      <w:color w:val="808080"/>
    </w:rPr>
  </w:style>
  <w:style w:type="table" w:styleId="PlainTable4">
    <w:name w:val="Plain Table 4"/>
    <w:basedOn w:val="TableNormal"/>
    <w:uiPriority w:val="44"/>
    <w:rsid w:val="00913E38"/>
    <w:pPr>
      <w:spacing w:after="0" w:line="240" w:lineRule="auto"/>
    </w:pPr>
    <w:rPr>
      <w:lang w:val="pt-B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">
    <w:name w:val="List Table 1 Light"/>
    <w:basedOn w:val="TableNormal"/>
    <w:uiPriority w:val="46"/>
    <w:rsid w:val="00913E38"/>
    <w:pPr>
      <w:spacing w:after="0" w:line="240" w:lineRule="auto"/>
    </w:pPr>
    <w:rPr>
      <w:lang w:val="pt-BR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913E38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67</Words>
  <Characters>3805</Characters>
  <Application>Microsoft Office Word</Application>
  <DocSecurity>0</DocSecurity>
  <Lines>31</Lines>
  <Paragraphs>8</Paragraphs>
  <ScaleCrop>false</ScaleCrop>
  <Company/>
  <LinksUpToDate>false</LinksUpToDate>
  <CharactersWithSpaces>4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chn off31</cp:lastModifiedBy>
  <cp:revision>2</cp:revision>
  <dcterms:created xsi:type="dcterms:W3CDTF">2021-02-23T07:36:00Z</dcterms:created>
  <dcterms:modified xsi:type="dcterms:W3CDTF">2021-02-23T11:05:00Z</dcterms:modified>
</cp:coreProperties>
</file>